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4AE26" w14:textId="77777777" w:rsidR="00DD499B" w:rsidRPr="0020019E" w:rsidRDefault="00DD499B" w:rsidP="00DD499B">
      <w:pPr>
        <w:spacing w:line="360" w:lineRule="auto"/>
        <w:rPr>
          <w:rFonts w:ascii="Arial" w:hAnsi="Arial" w:cs="Arial"/>
          <w:i/>
          <w:iCs/>
          <w:lang w:val="en-US"/>
        </w:rPr>
      </w:pPr>
      <w:r w:rsidRPr="0020019E">
        <w:rPr>
          <w:rFonts w:ascii="Arial" w:hAnsi="Arial" w:cs="Arial"/>
          <w:i/>
          <w:iCs/>
          <w:lang w:val="en-US"/>
        </w:rPr>
        <w:t>Supplementary Table 6: Median OS and 95% based on score points</w:t>
      </w:r>
    </w:p>
    <w:p w14:paraId="6379D37A" w14:textId="77777777" w:rsidR="00DD499B" w:rsidRPr="0020019E" w:rsidRDefault="00DD499B" w:rsidP="00DD499B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8"/>
        <w:gridCol w:w="617"/>
        <w:gridCol w:w="2242"/>
        <w:gridCol w:w="1353"/>
        <w:gridCol w:w="1268"/>
      </w:tblGrid>
      <w:tr w:rsidR="00DD499B" w:rsidRPr="0020019E" w14:paraId="5410A61E" w14:textId="77777777" w:rsidTr="00365C95">
        <w:tc>
          <w:tcPr>
            <w:tcW w:w="0" w:type="auto"/>
            <w:vAlign w:val="center"/>
          </w:tcPr>
          <w:p w14:paraId="53B2C9D5" w14:textId="77777777" w:rsidR="00DD499B" w:rsidRPr="0020019E" w:rsidRDefault="00DD499B" w:rsidP="00365C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0019E">
              <w:rPr>
                <w:rFonts w:ascii="Arial" w:hAnsi="Arial" w:cs="Arial"/>
                <w:b/>
                <w:bCs/>
                <w:lang w:val="en-US"/>
              </w:rPr>
              <w:t>Score</w:t>
            </w:r>
          </w:p>
        </w:tc>
        <w:tc>
          <w:tcPr>
            <w:tcW w:w="617" w:type="dxa"/>
            <w:vAlign w:val="center"/>
          </w:tcPr>
          <w:p w14:paraId="0CF5DA68" w14:textId="77777777" w:rsidR="00DD499B" w:rsidRPr="0020019E" w:rsidRDefault="00DD499B" w:rsidP="00365C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0019E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2242" w:type="dxa"/>
            <w:vAlign w:val="center"/>
          </w:tcPr>
          <w:p w14:paraId="4EC87C15" w14:textId="77777777" w:rsidR="00DD499B" w:rsidRPr="0020019E" w:rsidRDefault="00DD499B" w:rsidP="00365C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0019E">
              <w:rPr>
                <w:rFonts w:ascii="Arial" w:hAnsi="Arial" w:cs="Arial"/>
                <w:b/>
                <w:bCs/>
                <w:lang w:val="en-US"/>
              </w:rPr>
              <w:t>Events (death)</w:t>
            </w:r>
          </w:p>
        </w:tc>
        <w:tc>
          <w:tcPr>
            <w:tcW w:w="0" w:type="auto"/>
            <w:vAlign w:val="center"/>
          </w:tcPr>
          <w:p w14:paraId="7C4D0339" w14:textId="77777777" w:rsidR="00DD499B" w:rsidRPr="0020019E" w:rsidRDefault="00DD499B" w:rsidP="00365C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0019E">
              <w:rPr>
                <w:rFonts w:ascii="Arial" w:hAnsi="Arial" w:cs="Arial"/>
                <w:b/>
                <w:bCs/>
                <w:lang w:val="en-US"/>
              </w:rPr>
              <w:t>Median OS</w:t>
            </w:r>
          </w:p>
        </w:tc>
        <w:tc>
          <w:tcPr>
            <w:tcW w:w="0" w:type="auto"/>
            <w:vAlign w:val="center"/>
          </w:tcPr>
          <w:p w14:paraId="31819A7E" w14:textId="77777777" w:rsidR="00DD499B" w:rsidRPr="0020019E" w:rsidRDefault="00DD499B" w:rsidP="00365C9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20019E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</w:tr>
      <w:tr w:rsidR="00DD499B" w:rsidRPr="0020019E" w14:paraId="28F97D22" w14:textId="77777777" w:rsidTr="00365C95">
        <w:tc>
          <w:tcPr>
            <w:tcW w:w="0" w:type="auto"/>
          </w:tcPr>
          <w:p w14:paraId="1DC1BEA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17" w:type="dxa"/>
          </w:tcPr>
          <w:p w14:paraId="2CBB691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242" w:type="dxa"/>
          </w:tcPr>
          <w:p w14:paraId="2CBAF36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14:paraId="1B1815FA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41.2</w:t>
            </w:r>
          </w:p>
        </w:tc>
        <w:tc>
          <w:tcPr>
            <w:tcW w:w="0" w:type="auto"/>
          </w:tcPr>
          <w:p w14:paraId="060FD8B6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2.0-n.a.</w:t>
            </w:r>
          </w:p>
        </w:tc>
      </w:tr>
      <w:tr w:rsidR="00DD499B" w:rsidRPr="0020019E" w14:paraId="06EE37E1" w14:textId="77777777" w:rsidTr="00365C95">
        <w:tc>
          <w:tcPr>
            <w:tcW w:w="0" w:type="auto"/>
          </w:tcPr>
          <w:p w14:paraId="064251FA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17" w:type="dxa"/>
          </w:tcPr>
          <w:p w14:paraId="394FA861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2242" w:type="dxa"/>
          </w:tcPr>
          <w:p w14:paraId="3FFB72CC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0" w:type="auto"/>
          </w:tcPr>
          <w:p w14:paraId="2C6FC29E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11.8</w:t>
            </w:r>
          </w:p>
        </w:tc>
        <w:tc>
          <w:tcPr>
            <w:tcW w:w="0" w:type="auto"/>
          </w:tcPr>
          <w:p w14:paraId="5689FE50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50.3-208.5</w:t>
            </w:r>
          </w:p>
        </w:tc>
      </w:tr>
      <w:tr w:rsidR="00DD499B" w:rsidRPr="0020019E" w14:paraId="010D129E" w14:textId="77777777" w:rsidTr="00365C95">
        <w:tc>
          <w:tcPr>
            <w:tcW w:w="0" w:type="auto"/>
          </w:tcPr>
          <w:p w14:paraId="7BE26D07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17" w:type="dxa"/>
          </w:tcPr>
          <w:p w14:paraId="387DB1E2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19</w:t>
            </w:r>
          </w:p>
        </w:tc>
        <w:tc>
          <w:tcPr>
            <w:tcW w:w="2242" w:type="dxa"/>
          </w:tcPr>
          <w:p w14:paraId="491E0D2F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0" w:type="auto"/>
          </w:tcPr>
          <w:p w14:paraId="20EC9500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68.3</w:t>
            </w:r>
          </w:p>
        </w:tc>
        <w:tc>
          <w:tcPr>
            <w:tcW w:w="0" w:type="auto"/>
          </w:tcPr>
          <w:p w14:paraId="2F1CDB12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50.8-124.3</w:t>
            </w:r>
          </w:p>
        </w:tc>
      </w:tr>
      <w:tr w:rsidR="00DD499B" w:rsidRPr="0020019E" w14:paraId="2D2AF1F3" w14:textId="77777777" w:rsidTr="00365C95">
        <w:tc>
          <w:tcPr>
            <w:tcW w:w="0" w:type="auto"/>
          </w:tcPr>
          <w:p w14:paraId="6D8FD90A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17" w:type="dxa"/>
          </w:tcPr>
          <w:p w14:paraId="428643D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63</w:t>
            </w:r>
          </w:p>
        </w:tc>
        <w:tc>
          <w:tcPr>
            <w:tcW w:w="2242" w:type="dxa"/>
          </w:tcPr>
          <w:p w14:paraId="33E4F050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29</w:t>
            </w:r>
          </w:p>
        </w:tc>
        <w:tc>
          <w:tcPr>
            <w:tcW w:w="0" w:type="auto"/>
          </w:tcPr>
          <w:p w14:paraId="70E3EDCC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7.1</w:t>
            </w:r>
          </w:p>
        </w:tc>
        <w:tc>
          <w:tcPr>
            <w:tcW w:w="0" w:type="auto"/>
          </w:tcPr>
          <w:p w14:paraId="7326A8E9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2.5-36.9</w:t>
            </w:r>
          </w:p>
        </w:tc>
      </w:tr>
      <w:tr w:rsidR="00DD499B" w:rsidRPr="0020019E" w14:paraId="147F507E" w14:textId="77777777" w:rsidTr="00365C95">
        <w:tc>
          <w:tcPr>
            <w:tcW w:w="0" w:type="auto"/>
          </w:tcPr>
          <w:p w14:paraId="6390C221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17" w:type="dxa"/>
          </w:tcPr>
          <w:p w14:paraId="43745770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65</w:t>
            </w:r>
          </w:p>
        </w:tc>
        <w:tc>
          <w:tcPr>
            <w:tcW w:w="2242" w:type="dxa"/>
          </w:tcPr>
          <w:p w14:paraId="614B294B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34</w:t>
            </w:r>
          </w:p>
        </w:tc>
        <w:tc>
          <w:tcPr>
            <w:tcW w:w="0" w:type="auto"/>
          </w:tcPr>
          <w:p w14:paraId="1B7C18A3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23.4</w:t>
            </w:r>
          </w:p>
        </w:tc>
        <w:tc>
          <w:tcPr>
            <w:tcW w:w="0" w:type="auto"/>
          </w:tcPr>
          <w:p w14:paraId="02C9D865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9.5-28.0</w:t>
            </w:r>
          </w:p>
        </w:tc>
      </w:tr>
      <w:tr w:rsidR="00DD499B" w:rsidRPr="0020019E" w14:paraId="4813DF9C" w14:textId="77777777" w:rsidTr="00365C95">
        <w:tc>
          <w:tcPr>
            <w:tcW w:w="0" w:type="auto"/>
          </w:tcPr>
          <w:p w14:paraId="733FB549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17" w:type="dxa"/>
          </w:tcPr>
          <w:p w14:paraId="6E1A953F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08</w:t>
            </w:r>
          </w:p>
        </w:tc>
        <w:tc>
          <w:tcPr>
            <w:tcW w:w="2242" w:type="dxa"/>
          </w:tcPr>
          <w:p w14:paraId="0CDC891A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89</w:t>
            </w:r>
          </w:p>
        </w:tc>
        <w:tc>
          <w:tcPr>
            <w:tcW w:w="0" w:type="auto"/>
          </w:tcPr>
          <w:p w14:paraId="03845DA0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8.5</w:t>
            </w:r>
          </w:p>
        </w:tc>
        <w:tc>
          <w:tcPr>
            <w:tcW w:w="0" w:type="auto"/>
          </w:tcPr>
          <w:p w14:paraId="080878ED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3.9-26.2</w:t>
            </w:r>
          </w:p>
        </w:tc>
      </w:tr>
      <w:tr w:rsidR="00DD499B" w:rsidRPr="0020019E" w14:paraId="09B11263" w14:textId="77777777" w:rsidTr="00365C95">
        <w:tc>
          <w:tcPr>
            <w:tcW w:w="0" w:type="auto"/>
          </w:tcPr>
          <w:p w14:paraId="3D763066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17" w:type="dxa"/>
          </w:tcPr>
          <w:p w14:paraId="7A2B92E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2242" w:type="dxa"/>
          </w:tcPr>
          <w:p w14:paraId="74AF2CDC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0" w:type="auto"/>
          </w:tcPr>
          <w:p w14:paraId="7F58F3D2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12.6</w:t>
            </w:r>
          </w:p>
        </w:tc>
        <w:tc>
          <w:tcPr>
            <w:tcW w:w="0" w:type="auto"/>
          </w:tcPr>
          <w:p w14:paraId="128EC1E4" w14:textId="77777777" w:rsidR="00DD499B" w:rsidRPr="0020019E" w:rsidRDefault="00DD499B" w:rsidP="00365C9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20019E">
              <w:rPr>
                <w:rFonts w:ascii="Arial" w:hAnsi="Arial" w:cs="Arial"/>
                <w:lang w:val="en-US"/>
              </w:rPr>
              <w:t>7.0-16.1</w:t>
            </w:r>
          </w:p>
        </w:tc>
      </w:tr>
    </w:tbl>
    <w:p w14:paraId="03CE865A" w14:textId="77777777" w:rsidR="00CC07D2" w:rsidRDefault="00CC07D2"/>
    <w:sectPr w:rsidR="00CC07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9B"/>
    <w:rsid w:val="00030C4D"/>
    <w:rsid w:val="00051EA2"/>
    <w:rsid w:val="00073994"/>
    <w:rsid w:val="000B5A9B"/>
    <w:rsid w:val="000D4642"/>
    <w:rsid w:val="0015591E"/>
    <w:rsid w:val="0016591B"/>
    <w:rsid w:val="001F451D"/>
    <w:rsid w:val="002B0396"/>
    <w:rsid w:val="003135D1"/>
    <w:rsid w:val="00323DD3"/>
    <w:rsid w:val="00386A7C"/>
    <w:rsid w:val="003A51A4"/>
    <w:rsid w:val="003C61D1"/>
    <w:rsid w:val="0047636C"/>
    <w:rsid w:val="004D750A"/>
    <w:rsid w:val="004F76EA"/>
    <w:rsid w:val="005D5046"/>
    <w:rsid w:val="006159B7"/>
    <w:rsid w:val="00622F18"/>
    <w:rsid w:val="00653B0B"/>
    <w:rsid w:val="00675947"/>
    <w:rsid w:val="006F406B"/>
    <w:rsid w:val="00723F0F"/>
    <w:rsid w:val="00750C3C"/>
    <w:rsid w:val="007A5DE3"/>
    <w:rsid w:val="008022AD"/>
    <w:rsid w:val="00876602"/>
    <w:rsid w:val="008D25B3"/>
    <w:rsid w:val="008E408E"/>
    <w:rsid w:val="008F0DE2"/>
    <w:rsid w:val="0095555D"/>
    <w:rsid w:val="00972ADF"/>
    <w:rsid w:val="0098728E"/>
    <w:rsid w:val="009C2DD6"/>
    <w:rsid w:val="00A177BB"/>
    <w:rsid w:val="00A6270A"/>
    <w:rsid w:val="00A775D9"/>
    <w:rsid w:val="00AC4C12"/>
    <w:rsid w:val="00B104B4"/>
    <w:rsid w:val="00B16136"/>
    <w:rsid w:val="00B5163C"/>
    <w:rsid w:val="00B66932"/>
    <w:rsid w:val="00B90E51"/>
    <w:rsid w:val="00BA0C2B"/>
    <w:rsid w:val="00C23918"/>
    <w:rsid w:val="00C344CB"/>
    <w:rsid w:val="00C566F3"/>
    <w:rsid w:val="00CC07D2"/>
    <w:rsid w:val="00D04AC4"/>
    <w:rsid w:val="00D9322E"/>
    <w:rsid w:val="00DA658B"/>
    <w:rsid w:val="00DD499B"/>
    <w:rsid w:val="00DE61F0"/>
    <w:rsid w:val="00E7339E"/>
    <w:rsid w:val="00E84A63"/>
    <w:rsid w:val="00E86556"/>
    <w:rsid w:val="00E96152"/>
    <w:rsid w:val="00EC34B2"/>
    <w:rsid w:val="00ED10BC"/>
    <w:rsid w:val="00EE2A54"/>
    <w:rsid w:val="00F105D5"/>
    <w:rsid w:val="00F325E7"/>
    <w:rsid w:val="00F4636B"/>
    <w:rsid w:val="00F56C3D"/>
    <w:rsid w:val="00F64FAD"/>
    <w:rsid w:val="00FB2EDB"/>
    <w:rsid w:val="00FD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E8A2DA"/>
  <w15:chartTrackingRefBased/>
  <w15:docId w15:val="{FC6EBA55-54A4-CB44-AA78-1D4E3F801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499B"/>
    <w:rPr>
      <w:rFonts w:eastAsiaTheme="minorEastAsia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499B"/>
    <w:rPr>
      <w:sz w:val="22"/>
      <w:szCs w:val="22"/>
      <w:lang w:val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uhr</dc:creator>
  <cp:keywords/>
  <dc:description/>
  <cp:lastModifiedBy>Hannah Puhr</cp:lastModifiedBy>
  <cp:revision>1</cp:revision>
  <dcterms:created xsi:type="dcterms:W3CDTF">2022-03-15T18:30:00Z</dcterms:created>
  <dcterms:modified xsi:type="dcterms:W3CDTF">2022-03-15T18:30:00Z</dcterms:modified>
</cp:coreProperties>
</file>